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D8246" w14:textId="1048718F" w:rsidR="00AC1887" w:rsidRDefault="00AA6DD0">
      <w:r>
        <w:t>S1 File.</w:t>
      </w:r>
      <w:r w:rsidR="00260E1D">
        <w:t xml:space="preserve"> S</w:t>
      </w:r>
      <w:r w:rsidR="00260E1D" w:rsidRPr="00D87BAD">
        <w:t>upplementa</w:t>
      </w:r>
      <w:r w:rsidR="005B7A13">
        <w:t>ry</w:t>
      </w:r>
      <w:r w:rsidR="00260E1D" w:rsidRPr="00D87BAD">
        <w:t xml:space="preserve"> </w:t>
      </w:r>
      <w:r w:rsidR="00260E1D">
        <w:t>M</w:t>
      </w:r>
      <w:r w:rsidR="00260E1D" w:rsidRPr="00D87BAD">
        <w:t>aterial on OSF</w:t>
      </w:r>
      <w:r>
        <w:t xml:space="preserve"> </w:t>
      </w:r>
      <w:r w:rsidR="00260E1D">
        <w:t>(</w:t>
      </w:r>
      <w:r w:rsidRPr="00AA6DD0">
        <w:t>https://osf.io/gnj85/</w:t>
      </w:r>
      <w:r w:rsidR="00260E1D">
        <w:t>)</w:t>
      </w:r>
    </w:p>
    <w:sectPr w:rsidR="00AC1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DD0"/>
    <w:rsid w:val="00260E1D"/>
    <w:rsid w:val="005B7A13"/>
    <w:rsid w:val="00AA6DD0"/>
    <w:rsid w:val="00AC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10BBA"/>
  <w15:chartTrackingRefBased/>
  <w15:docId w15:val="{432B1A0D-1605-4AAD-9C52-185AB2877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Baillie</dc:creator>
  <cp:keywords/>
  <dc:description/>
  <cp:lastModifiedBy>Cameron Baillie</cp:lastModifiedBy>
  <cp:revision>2</cp:revision>
  <dcterms:created xsi:type="dcterms:W3CDTF">2024-08-08T18:45:00Z</dcterms:created>
  <dcterms:modified xsi:type="dcterms:W3CDTF">2024-08-08T18:45:00Z</dcterms:modified>
</cp:coreProperties>
</file>